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Table S1. Oligonucleotide primers and experimental conditions used in PCR and RT-PCR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</w:t>
      </w:r>
      <w:r>
        <w:rPr>
          <w:b/>
          <w:lang w:val="en-US"/>
        </w:rPr>
        <w:t>(A)</w:t>
      </w:r>
      <w:r>
        <w:rPr>
          <w:lang w:val="en-US"/>
        </w:rPr>
        <w:t xml:space="preserve"> Oligonucleotide primers and conditions used for the detection of </w:t>
      </w:r>
      <w:r>
        <w:rPr>
          <w:i/>
          <w:lang w:val="en-US"/>
        </w:rPr>
        <w:t xml:space="preserve">Drosophila </w:t>
      </w:r>
      <w:r>
        <w:rPr>
          <w:lang w:val="en-US"/>
        </w:rPr>
        <w:t>PPP transcripts by RT-PCR.</w:t>
      </w:r>
    </w:p>
    <w:tbl>
      <w:tblPr>
        <w:tblW w:w="13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050"/>
        <w:gridCol w:w="3950"/>
        <w:gridCol w:w="3987"/>
        <w:gridCol w:w="1385"/>
        <w:gridCol w:w="1610"/>
      </w:tblGrid>
      <w:tr>
        <w:trPr/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orward primer 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verse primer 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nnealing 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temperature(°C) 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ize of th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mplicon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bp)</w:t>
            </w:r>
          </w:p>
        </w:tc>
      </w:tr>
      <w:tr>
        <w:trPr/>
        <w:tc>
          <w:tcPr>
            <w:tcW w:w="15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1-13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>
                <w:lang w:val="en-US"/>
              </w:rPr>
              <w:t>Dmel</w:t>
            </w:r>
            <w:bookmarkEnd w:id="0"/>
            <w:bookmarkEnd w:id="1"/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AATTTGGAGAGCATAATTTC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AACTTGATGGTATATCTGC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an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GAGTCGAACTATCTCTTC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AAGGAGCACATGAGAG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1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ps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GTTGTTGGCAAATTCCT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TCAGGATCTGGAACGAG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wil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AGAGGTGCTTAATCTGGATA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TAGTTCGATTCTGGTGGATA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vir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GATCAAACGGATTATGCG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TCGTAACCATCCTCGACAA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</w:tr>
      <w:tr>
        <w:trPr/>
        <w:tc>
          <w:tcPr>
            <w:tcW w:w="15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D5+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ps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GAATATGAGGTGTTCAATGC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GGTAATTATCAGATTGGCGTC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869/</w:t>
            </w:r>
            <w:r>
              <w:rPr>
                <w:lang w:val="en-GB"/>
              </w:rPr>
              <w:t>928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vir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GCTGGCTAGTTGTGATAATC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CAGAGTAGGTCGCATACAA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569</w:t>
            </w:r>
          </w:p>
        </w:tc>
      </w:tr>
      <w:tr>
        <w:trPr>
          <w:trHeight w:val="348" w:hRule="atLeast"/>
        </w:trPr>
        <w:tc>
          <w:tcPr>
            <w:tcW w:w="15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D6</w:t>
            </w:r>
            <w:r>
              <w:rPr>
                <w:bCs/>
                <w:i/>
                <w:lang w:val="en-US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ps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CATCGAGGGCATCATAAGAA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GATGAGATCGAAGTCATTCC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702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wil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TTGTTAGCCGTCTGTTATCTG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TCCTGACTTTGACTACCTTG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842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vir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CGACGTTATTCTACGAAACT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GTTTAACACCTGATATGACC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522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Y</w:t>
            </w:r>
            <w:r>
              <w:rPr>
                <w:bCs/>
                <w:i/>
                <w:lang w:val="en-US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ps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GATGCTCCTGGAGCTGGAT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AAGCTGACGACGAGGTCG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1</w:t>
            </w:r>
          </w:p>
        </w:tc>
      </w:tr>
      <w:tr>
        <w:trPr/>
        <w:tc>
          <w:tcPr>
            <w:tcW w:w="15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4-19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mel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ACAGATCGAGCAACTGAA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TTAGAGAAAGTAGTCCGCC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899</w:t>
            </w:r>
            <w:r>
              <w:rPr>
                <w:lang w:val="hu-HU"/>
              </w:rPr>
              <w:t>/963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an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ATCGCATAACACTCATCC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TACTCGTTCAGTTCCAGAATG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518</w:t>
            </w:r>
            <w:r>
              <w:rPr>
                <w:lang w:val="hu-HU"/>
              </w:rPr>
              <w:t>/603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ps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ATCAAAGAGAATGAGGTGAA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AAGATGACAAAGTCACGA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802</w:t>
            </w:r>
            <w:r>
              <w:rPr>
                <w:lang w:val="hu-HU"/>
              </w:rPr>
              <w:t>/877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wil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CTGCGTAAATATGGATCAA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TAAAGAAAGTAATCCGCCTGA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534</w:t>
            </w:r>
            <w:r>
              <w:rPr>
                <w:lang w:val="hu-HU"/>
              </w:rPr>
              <w:t>/608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vir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ATCGCATAACGCTGATAC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TGGCTTCTTTGAGGGTA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589</w:t>
            </w:r>
            <w:r>
              <w:rPr>
                <w:lang w:val="hu-HU"/>
              </w:rPr>
              <w:t>/683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4</w:t>
            </w:r>
            <w:r>
              <w:rPr>
                <w:bCs/>
                <w:i/>
                <w:lang w:val="en-US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ps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ATCGACGGCAAGATATT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GATGGAAGATCACAAAGT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402</w:t>
            </w:r>
          </w:p>
        </w:tc>
      </w:tr>
      <w:tr>
        <w:trPr/>
        <w:tc>
          <w:tcPr>
            <w:tcW w:w="15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V/Pp6-5F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mel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AAGACGTGAAGAAATGCAA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GGTTCAGATTATTGATCGC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665</w:t>
            </w:r>
            <w:r>
              <w:rPr>
                <w:lang w:val="hu-HU"/>
              </w:rPr>
              <w:t>/841</w:t>
            </w:r>
            <w:r>
              <w:rPr>
                <w:vertAlign w:val="superscript"/>
                <w:lang w:val="hu-HU"/>
              </w:rPr>
              <w:t>a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an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GTAGTCAAGGAGTGCAAATA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ACATTATGACCAAATAGCCA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628</w:t>
            </w:r>
            <w:r>
              <w:rPr>
                <w:lang w:val="hu-HU"/>
              </w:rPr>
              <w:t>/748</w:t>
            </w:r>
            <w:r>
              <w:rPr>
                <w:vertAlign w:val="superscript"/>
                <w:lang w:val="hu-HU"/>
              </w:rPr>
              <w:t>a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ps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TGGATAGAGATTGTGAAGGA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AGGAAATAGGGTGTCGTATT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891</w:t>
            </w:r>
            <w:r>
              <w:rPr>
                <w:lang w:val="hu-HU"/>
              </w:rPr>
              <w:t>/1054</w:t>
            </w:r>
            <w:r>
              <w:rPr>
                <w:vertAlign w:val="superscript"/>
                <w:lang w:val="hu-HU"/>
              </w:rPr>
              <w:t>a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wil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CAACATACAGCCAGTGAGC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TACGGTATCTCACCATTTC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444</w:t>
            </w:r>
            <w:r>
              <w:rPr>
                <w:lang w:val="hu-HU"/>
              </w:rPr>
              <w:t>/1391</w:t>
            </w:r>
            <w:r>
              <w:rPr>
                <w:vertAlign w:val="superscript"/>
                <w:lang w:val="hu-HU"/>
              </w:rPr>
              <w:t>a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vir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TTGGAGGAGACAAACATACA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/>
              <w:t>GTATCGAAGCTGAGTATGG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/>
              <w:t>722</w:t>
            </w:r>
            <w:r>
              <w:rPr>
                <w:lang w:val="hu-HU"/>
              </w:rPr>
              <w:t>/1105</w:t>
            </w:r>
            <w:r>
              <w:rPr>
                <w:vertAlign w:val="superscript"/>
                <w:lang w:val="hu-HU"/>
              </w:rPr>
              <w:t>a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p6</w:t>
            </w:r>
            <w:r>
              <w:rPr>
                <w:bCs/>
                <w:i/>
                <w:lang w:val="en-US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vir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hu-HU"/>
              </w:rPr>
              <w:t>TGAGATAGTGGAGAAGTGTCAG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GTGAGCAGATCGAAGA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424</w:t>
            </w:r>
          </w:p>
        </w:tc>
      </w:tr>
    </w:tbl>
    <w:p>
      <w:pPr>
        <w:pStyle w:val="Normal"/>
        <w:ind w:right="-758" w:hanging="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ind w:right="-758" w:hanging="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ind w:right="-758" w:hanging="0"/>
        <w:rPr>
          <w:bCs/>
          <w:lang w:val="en-US"/>
        </w:rPr>
      </w:pPr>
      <w:r>
        <w:rPr>
          <w:bCs/>
          <w:vertAlign w:val="superscript"/>
          <w:lang w:val="en-US"/>
        </w:rPr>
        <w:t>a</w:t>
      </w:r>
      <w:r>
        <w:rPr>
          <w:bCs/>
          <w:lang w:val="en-US"/>
        </w:rPr>
        <w:t xml:space="preserve">In these species the </w:t>
      </w:r>
      <w:r>
        <w:rPr>
          <w:lang w:val="en-US"/>
        </w:rPr>
        <w:t>phosphatase</w:t>
      </w:r>
      <w:r>
        <w:rPr>
          <w:i/>
          <w:lang w:val="en-US"/>
        </w:rPr>
        <w:t xml:space="preserve"> </w:t>
      </w:r>
      <w:r>
        <w:rPr>
          <w:lang w:val="en-US"/>
        </w:rPr>
        <w:t>genes contain short introns. The sizes of the amplicons from both cDNA/genomic DNA are given.</w:t>
      </w:r>
    </w:p>
    <w:p>
      <w:pPr>
        <w:pStyle w:val="Normal"/>
        <w:ind w:right="-758" w:hanging="0"/>
        <w:jc w:val="both"/>
        <w:rPr>
          <w:bCs/>
          <w:lang w:val="en-US"/>
        </w:rPr>
      </w:pPr>
      <w:r>
        <w:rPr>
          <w:bCs/>
          <w:lang w:val="en-US"/>
        </w:rPr>
      </w:r>
      <w:r>
        <w:br w:type="page"/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1 (continued)</w:t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 xml:space="preserve">(B) </w:t>
      </w:r>
      <w:r>
        <w:rPr>
          <w:lang w:val="en-US"/>
        </w:rPr>
        <w:t xml:space="preserve">Oligonucleotide primers and conditions used for the amplification and sequencing of </w:t>
      </w:r>
      <w:r>
        <w:rPr>
          <w:i/>
          <w:lang w:val="en-US"/>
        </w:rPr>
        <w:t>Drosophila</w:t>
      </w:r>
      <w:r>
        <w:rPr>
          <w:lang w:val="en-US"/>
        </w:rPr>
        <w:t xml:space="preserve"> PPP genes.</w:t>
      </w:r>
    </w:p>
    <w:tbl>
      <w:tblPr>
        <w:tblW w:w="14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2218"/>
        <w:gridCol w:w="4269"/>
        <w:gridCol w:w="3975"/>
        <w:gridCol w:w="1386"/>
        <w:gridCol w:w="1330"/>
      </w:tblGrid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orward primer 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verse primer 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nnealing 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temperature(°C) 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ize of the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mplicon (bp)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p1-Y1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mel, Dsim, Dsec,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yak, Dere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TAAAGTGCGTTATCCGACGAGC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AGCACCGGCATTATCAAACTCC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514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GB"/>
              </w:rPr>
              <w:t>Pp1-Y2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Dmel</w:t>
            </w:r>
            <w:r>
              <w:rPr>
                <w:lang w:val="en-US"/>
              </w:rPr>
              <w:t>,</w:t>
            </w:r>
            <w:r>
              <w:rPr>
                <w:lang w:val="en-GB"/>
              </w:rPr>
              <w:t xml:space="preserve"> Dsim, Dsec,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CGAATTATTGACACTCGCC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ATGTGCACGGCAAATGAGATC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695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pD5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im, Dper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GACCTGGTGAGGATATTCAAGAAG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CTGGCGGTTAGCAAAGAACTC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en-US"/>
              </w:rPr>
              <w:t>576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pD6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da-DK"/>
              </w:rPr>
              <w:t>Dere, Dpse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AACTTTTCCTGGACGAGCCCATG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TAGTTGGGTGCCGAGAAGACGG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717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pD6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na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CGAGCCAGCAAAGTAACC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GGAGCGGAAAAAACAGTC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1345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PN-58A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Dper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CAGAGGAGCGGAATGGAG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GGCATATCAGCGTGAAGTG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727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US"/>
              </w:rPr>
              <w:t>PPY-55A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Dper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TGGCTAACCGTATCTTCTG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GTCGCTGACACACATCACTG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370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US"/>
              </w:rPr>
              <w:t>CanA1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Dper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ACATTCACGGACAGTTCTTC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AATCCTTTCCTCCAGACAAC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2499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CanA-14F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Dmel,</w:t>
            </w:r>
            <w:r>
              <w:rPr>
                <w:lang w:val="en-US"/>
              </w:rPr>
              <w:t xml:space="preserve"> Dsim, </w:t>
            </w:r>
            <w:r>
              <w:rPr>
                <w:lang w:val="en-GB"/>
              </w:rPr>
              <w:t>Dsec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ACACACACGACAACAAG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US"/>
              </w:rPr>
              <w:t>GGCTGACAGTGATTTCTGG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1613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ind w:right="-758" w:hanging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ind w:right="-758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(C) </w:t>
      </w:r>
      <w:r>
        <w:rPr>
          <w:lang w:val="en-US"/>
        </w:rPr>
        <w:t xml:space="preserve">Oligonucleotide primers and conditions used for the amplification of </w:t>
      </w:r>
      <w:r>
        <w:rPr>
          <w:i/>
          <w:lang w:val="en-US"/>
        </w:rPr>
        <w:t>Drosophila</w:t>
      </w:r>
      <w:r>
        <w:rPr>
          <w:lang w:val="en-US"/>
        </w:rPr>
        <w:t xml:space="preserve"> </w:t>
      </w:r>
      <w:r>
        <w:rPr>
          <w:i/>
          <w:lang w:val="en-US"/>
        </w:rPr>
        <w:t>RpL23</w:t>
      </w:r>
      <w:r>
        <w:rPr>
          <w:lang w:val="en-US"/>
        </w:rPr>
        <w:t xml:space="preserve"> in control experiments.</w:t>
      </w:r>
    </w:p>
    <w:p>
      <w:pPr>
        <w:pStyle w:val="Normal"/>
        <w:ind w:right="-758" w:hanging="0"/>
        <w:jc w:val="both"/>
        <w:rPr>
          <w:lang w:val="en-US"/>
        </w:rPr>
      </w:pPr>
      <w:r>
        <w:rPr>
          <w:lang w:val="en-US"/>
        </w:rPr>
      </w:r>
    </w:p>
    <w:tbl>
      <w:tblPr>
        <w:tblW w:w="145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050"/>
        <w:gridCol w:w="3643"/>
        <w:gridCol w:w="3470"/>
        <w:gridCol w:w="1385"/>
        <w:gridCol w:w="2078"/>
        <w:gridCol w:w="1352"/>
      </w:tblGrid>
      <w:tr>
        <w:trPr/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orward primer 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verse primer 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nnealing 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temperature(°C) 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ize of th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nomic fragment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bp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ize of th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NA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bp)</w:t>
            </w:r>
          </w:p>
        </w:tc>
      </w:tr>
      <w:tr>
        <w:trPr/>
        <w:tc>
          <w:tcPr>
            <w:tcW w:w="15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RpL23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mel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GB"/>
              </w:rPr>
              <w:t>GTGATGAACTGTGCCGACAA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GB"/>
              </w:rPr>
              <w:t>CCTTCATTTCGCCCTTGT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0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5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8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ana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GB"/>
              </w:rPr>
              <w:t>GTGATGAACTGTGCCGACAA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GB"/>
              </w:rPr>
              <w:t>CCTTCATTTCGCCCTTGT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0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6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8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pse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GB"/>
              </w:rPr>
              <w:t>GTGATGAACTGTGCCGACAA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GB"/>
              </w:rPr>
              <w:t>CCTTCATTTCGCCCTTGT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0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2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8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wil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GB"/>
              </w:rPr>
              <w:t>GTGATGAACTGTGCCGACAA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hu-HU"/>
              </w:rPr>
            </w:pPr>
            <w:r>
              <w:rPr>
                <w:lang w:val="en-GB"/>
              </w:rPr>
              <w:t>CCTTCATTTCGCCCTTGT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0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1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8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vir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GATGAACTGTGCCGACAA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CTTCATTTCGCCCTTGTT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2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8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vertAlign w:val="superscript"/>
          <w:lang w:val="en-US"/>
        </w:rPr>
      </w:pPr>
      <w:r>
        <w:rPr>
          <w:sz w:val="16"/>
          <w:szCs w:val="16"/>
          <w:vertAlign w:val="superscript"/>
          <w:lang w:val="en-US"/>
        </w:rPr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sectPr>
      <w:type w:val="nextPage"/>
      <w:pgSz w:orient="landscape" w:w="16838" w:h="11906"/>
      <w:pgMar w:left="1418" w:right="1418" w:gutter="0" w:header="0" w:top="18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uk-UA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color w:val="000000"/>
    </w:rPr>
  </w:style>
  <w:style w:type="character" w:styleId="Bekezdsalapbettpusa">
    <w:name w:val="Bekezdés alapbetűtípusa"/>
    <w:qFormat/>
    <w:rPr/>
  </w:style>
  <w:style w:type="character" w:styleId="Hit">
    <w:name w:val="hit"/>
    <w:basedOn w:val="Bekezdsalapbettpusa"/>
    <w:qFormat/>
    <w:rPr/>
  </w:style>
  <w:style w:type="character" w:styleId="StrongEmphasis">
    <w:name w:val="Strong"/>
    <w:basedOn w:val="Bekezdsalapbettpusa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3:07:00Z</dcterms:created>
  <dc:creator>Ádám Csaba</dc:creator>
  <dc:description/>
  <cp:keywords/>
  <dc:language>en-US</dc:language>
  <cp:lastModifiedBy>Dombrádi Viktor</cp:lastModifiedBy>
  <cp:lastPrinted>2010-12-21T13:08:00Z</cp:lastPrinted>
  <dcterms:modified xsi:type="dcterms:W3CDTF">2010-12-25T11:30:00Z</dcterms:modified>
  <cp:revision>5</cp:revision>
  <dc:subject/>
  <dc:title> List of primers used for RT-PCR experiments</dc:title>
</cp:coreProperties>
</file>